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sz w:val="40"/>
          <w:szCs w:val="40"/>
        </w:rPr>
      </w:pPr>
      <w:r>
        <w:rPr>
          <w:rFonts w:cs="Times New Roman" w:ascii="Times New Roman" w:hAnsi="Times New Roman"/>
          <w:b/>
          <w:sz w:val="40"/>
          <w:szCs w:val="40"/>
        </w:rPr>
        <w:t>Supplementary Tables: Divergent Morphological and Acoustic Traits in Sympatric Communities of Asian Barbets</w:t>
      </w:r>
    </w:p>
    <w:p>
      <w:pPr>
        <w:pStyle w:val="Normal"/>
        <w:spacing w:lineRule="auto" w:line="480"/>
        <w:rPr>
          <w:rFonts w:ascii="Times New Roman" w:hAnsi="Times New Roman" w:cs="Times New Roman"/>
          <w:b/>
          <w:b/>
          <w:sz w:val="40"/>
          <w:szCs w:val="40"/>
        </w:rPr>
      </w:pPr>
      <w:r>
        <w:rPr>
          <w:rFonts w:cs="Times New Roman" w:ascii="Times New Roman" w:hAnsi="Times New Roman"/>
          <w:b/>
          <w:sz w:val="40"/>
          <w:szCs w:val="40"/>
        </w:rPr>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Anand Krishnan</w:t>
      </w:r>
      <w:r>
        <w:rPr>
          <w:rFonts w:cs="Times New Roman" w:ascii="Times New Roman" w:hAnsi="Times New Roman"/>
          <w:b/>
          <w:bCs/>
          <w:sz w:val="28"/>
          <w:szCs w:val="28"/>
          <w:vertAlign w:val="superscript"/>
        </w:rPr>
        <w:t>1, *</w:t>
      </w:r>
      <w:r>
        <w:rPr>
          <w:rFonts w:cs="Times New Roman" w:ascii="Times New Roman" w:hAnsi="Times New Roman"/>
          <w:b/>
          <w:sz w:val="28"/>
          <w:szCs w:val="28"/>
        </w:rPr>
        <w:t xml:space="preserve"> and Krishnapriya Tamma</w:t>
      </w:r>
      <w:r>
        <w:rPr>
          <w:rFonts w:cs="Times New Roman" w:ascii="Times New Roman" w:hAnsi="Times New Roman"/>
          <w:b/>
          <w:bCs/>
          <w:sz w:val="28"/>
          <w:szCs w:val="28"/>
          <w:vertAlign w:val="superscript"/>
        </w:rPr>
        <w:t>2, *</w:t>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Author Affiliations:</w:t>
      </w:r>
    </w:p>
    <w:p>
      <w:pPr>
        <w:pStyle w:val="ListParagraph"/>
        <w:numPr>
          <w:ilvl w:val="0"/>
          <w:numId w:val="1"/>
        </w:numPr>
        <w:spacing w:lineRule="auto" w:line="480"/>
        <w:rPr/>
      </w:pPr>
      <w:r>
        <w:rPr>
          <w:rFonts w:cs="Times New Roman" w:ascii="Times New Roman" w:hAnsi="Times New Roman"/>
          <w:b/>
        </w:rPr>
        <w:t>Department of Psychological and Brain Sciences, Johns Hopkins University, Baltimore, MD 21218, USA.</w:t>
      </w:r>
    </w:p>
    <w:p>
      <w:pPr>
        <w:pStyle w:val="ListParagraph"/>
        <w:numPr>
          <w:ilvl w:val="0"/>
          <w:numId w:val="1"/>
        </w:numPr>
        <w:spacing w:lineRule="auto" w:line="480"/>
        <w:rPr>
          <w:rFonts w:ascii="Times New Roman" w:hAnsi="Times New Roman" w:cs="Times New Roman"/>
          <w:b/>
          <w:b/>
        </w:rPr>
      </w:pPr>
      <w:r>
        <w:rPr>
          <w:rFonts w:cs="Times New Roman" w:ascii="Times New Roman" w:hAnsi="Times New Roman"/>
          <w:b/>
        </w:rPr>
        <w:t>National Centre for Biological Sciences, Tata Institute of Fundamental Research, GKVK Campus, Bangalore 560065, Karnataka, India.</w:t>
      </w:r>
    </w:p>
    <w:p>
      <w:pPr>
        <w:pStyle w:val="Normal"/>
        <w:spacing w:lineRule="auto" w:line="480"/>
        <w:ind w:left="360" w:hanging="0"/>
        <w:rPr>
          <w:rFonts w:ascii="Times New Roman" w:hAnsi="Times New Roman" w:cs="Times New Roman"/>
          <w:b/>
          <w:b/>
        </w:rPr>
      </w:pPr>
      <w:r>
        <w:rPr>
          <w:rFonts w:cs="Times New Roman" w:ascii="Times New Roman" w:hAnsi="Times New Roman"/>
          <w:b/>
        </w:rPr>
        <w:t>*- Equal contribution.</w:t>
      </w:r>
    </w:p>
    <w:p>
      <w:pPr>
        <w:pStyle w:val="Normal"/>
        <w:spacing w:lineRule="auto" w:line="480"/>
        <w:ind w:left="360" w:hanging="0"/>
        <w:rPr>
          <w:rFonts w:ascii="Times New Roman" w:hAnsi="Times New Roman" w:cs="Times New Roman"/>
          <w:b/>
          <w:b/>
        </w:rPr>
      </w:pPr>
      <w:r>
        <w:rPr>
          <w:rFonts w:cs="Times New Roman" w:ascii="Times New Roman" w:hAnsi="Times New Roman"/>
          <w:b/>
        </w:rPr>
        <w:t>For correspondence:</w:t>
      </w:r>
    </w:p>
    <w:p>
      <w:pPr>
        <w:pStyle w:val="Normal"/>
        <w:spacing w:lineRule="auto" w:line="480"/>
        <w:ind w:left="360" w:hanging="0"/>
        <w:rPr>
          <w:rStyle w:val="InternetLink"/>
          <w:rFonts w:ascii="Times New Roman" w:hAnsi="Times New Roman" w:cs="Times New Roman"/>
          <w:b/>
          <w:b/>
        </w:rPr>
      </w:pPr>
      <w:r>
        <w:rPr>
          <w:rFonts w:cs="Times New Roman" w:ascii="Times New Roman" w:hAnsi="Times New Roman"/>
          <w:b/>
        </w:rPr>
        <w:t xml:space="preserve">Email: </w:t>
      </w:r>
      <w:hyperlink r:id="rId2">
        <w:r>
          <w:rPr>
            <w:rStyle w:val="InternetLink"/>
            <w:rFonts w:cs="Times New Roman" w:ascii="Times New Roman" w:hAnsi="Times New Roman"/>
            <w:b/>
          </w:rPr>
          <w:t>akrish16@jhu.edu</w:t>
        </w:r>
      </w:hyperlink>
      <w:r>
        <w:rPr>
          <w:rFonts w:cs="Times New Roman" w:ascii="Times New Roman" w:hAnsi="Times New Roman"/>
          <w:b/>
        </w:rPr>
        <w:t xml:space="preserve">, </w:t>
      </w:r>
      <w:hyperlink r:id="rId3">
        <w:r>
          <w:rPr>
            <w:rStyle w:val="InternetLink"/>
            <w:rFonts w:cs="Times New Roman" w:ascii="Times New Roman" w:hAnsi="Times New Roman"/>
            <w:b/>
          </w:rPr>
          <w:t>priya.tamma@gmail.com</w:t>
        </w:r>
      </w:hyperlink>
    </w:p>
    <w:p>
      <w:pPr>
        <w:pStyle w:val="Normal"/>
        <w:spacing w:lineRule="auto" w:line="480"/>
        <w:rPr>
          <w:rStyle w:val="InternetLink"/>
          <w:rFonts w:ascii="Times New Roman" w:hAnsi="Times New Roman" w:cs="Times New Roman"/>
          <w:b/>
          <w:b/>
        </w:rPr>
      </w:pPr>
      <w:r>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Web"/>
        <w:rPr>
          <w:rFonts w:ascii="Times New Roman" w:hAnsi="Times New Roman" w:cs="Times New Roman"/>
          <w:b/>
          <w:b/>
          <w:sz w:val="24"/>
          <w:szCs w:val="24"/>
        </w:rPr>
      </w:pPr>
      <w:r>
        <w:rPr>
          <w:rFonts w:cs="Times New Roman" w:ascii="Times New Roman" w:hAnsi="Times New Roman"/>
          <w:b/>
          <w:sz w:val="24"/>
          <w:szCs w:val="24"/>
        </w:rPr>
      </w:r>
    </w:p>
    <w:p>
      <w:pPr>
        <w:pStyle w:val="ListParagraph"/>
        <w:jc w:val="both"/>
        <w:rPr>
          <w:rFonts w:ascii="Times New Roman" w:hAnsi="Times New Roman" w:cs="Times New Roman"/>
        </w:rPr>
      </w:pPr>
      <w:r>
        <w:rPr>
          <w:rFonts w:cs="Times New Roman" w:ascii="Times New Roman" w:hAnsi="Times New Roman"/>
          <w:b/>
        </w:rPr>
        <w:t>Supplementary Table S1:</w:t>
      </w:r>
      <w:r>
        <w:rPr>
          <w:rFonts w:cs="Times New Roman" w:ascii="Times New Roman" w:hAnsi="Times New Roman"/>
        </w:rPr>
        <w:t xml:space="preserve"> Recordings used for the analyses in Figure 4, with locations and recordist attributed. The prefix XC reflects recordings from the Xeno-Canto database, while the prefix AV represents recordings from the AVoCet database. Recordings are arranged according to species, in alphabetical order of specific name.</w:t>
      </w:r>
    </w:p>
    <w:p>
      <w:pPr>
        <w:pStyle w:val="ListParagraph"/>
        <w:rPr>
          <w:rFonts w:ascii="Times New Roman" w:hAnsi="Times New Roman" w:cs="Times New Roman"/>
        </w:rPr>
      </w:pPr>
      <w:r>
        <w:rPr>
          <w:rFonts w:cs="Times New Roman" w:ascii="Times New Roman" w:hAnsi="Times New Roman"/>
        </w:rPr>
      </w:r>
    </w:p>
    <w:tbl>
      <w:tblPr>
        <w:tblW w:w="8136" w:type="dxa"/>
        <w:jc w:val="left"/>
        <w:tblInd w:w="607" w:type="dxa"/>
        <w:tblLayout w:type="fixed"/>
        <w:tblCellMar>
          <w:top w:w="0" w:type="dxa"/>
          <w:left w:w="108" w:type="dxa"/>
          <w:bottom w:w="0" w:type="dxa"/>
          <w:right w:w="108" w:type="dxa"/>
        </w:tblCellMar>
      </w:tblPr>
      <w:tblGrid>
        <w:gridCol w:w="2047"/>
        <w:gridCol w:w="1927"/>
        <w:gridCol w:w="2135"/>
        <w:gridCol w:w="2027"/>
      </w:tblGrid>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pecie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alog number</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Recordis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Location</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i/>
              </w:rPr>
              <w:t>P.annamensi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2665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eo Nui San,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0094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lat Plateau,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rmillari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005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ali Botanical Gardens</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7163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as van Bal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Halimun,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6866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ibodas,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045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Edward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Gede,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5321</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ram Demeulemeest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Gede,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i/>
              </w:rPr>
              <w:t>P.asiatic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7972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igboi Oilfields,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7974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ameri NP, Assam,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9659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udipto Roy</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arendrapur, West Bengal,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915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igboi,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ustrali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7017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Gibb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rita,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7018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Gibb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jong Kulon,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570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rita,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uriculari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528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R.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t. Fansipan, Tonkin,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0085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lat Plateau,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00949</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lat Plateau,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hrysopogon</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5878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rend Wassink</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ser’s Hill, Pahang,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657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num Valley,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7393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c Ander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aman Negara, Pahang,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83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ubah NP, Sarawak,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0329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t. Kinabalu,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409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R.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elangor,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721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Julia Mill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arawak,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orvin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8839</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Catsi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Halimun,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7019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Gibb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Gede,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7935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esmond All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Gede,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363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Halimun,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yanoti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2533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 Tien NP,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2533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 Tien NP,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00721</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 Tien NP,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605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tjan Lammertink</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laungdaw Kathapa NP, Myanmar</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9397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eng Krachan NP, Thailand</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861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bidur Rahma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ziranga NP, Assam,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709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inabatangan,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8410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ing Li Yong</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entong, Pahang,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243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aman Negara, Pahang,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83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ubah NP, Sarawak,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021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ander Pieterse &amp; Ben Wielstra</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Lumut, East Kalimantan,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58901</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anjung Tuan,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6866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num Valley,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45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epilok,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eximi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307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eorge Wagn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rocker Range,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885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Edward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oring HS,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3488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ander Pieterse</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rocker Range,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732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rocker Range,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aiostrict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545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Richard Dun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eng Krachan NP, Thailand</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0072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 Tien NP,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79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D. Round</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hao Yai, Thailand</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lavifron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4019</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ero Linjama</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inharaja, Sri Lank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83229</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c Ander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inharaja, Sri Lank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ranklinii</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79</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Farrow</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ongar, Bhutan</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80021</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Eaglenest WLS, Arunachal Pradesh,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haemacephal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613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elghat, Maharashtr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004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ronoy Baidya</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lapet, Tamil Nadu,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480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ander Bo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ort Aguad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8323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c Ander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Yala NP, Sri Lank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8966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meya Deshpande</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urangabad, Maharashtr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310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ali Barat NP, Bali</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henricii</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5865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rend Wassink</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aman Negara, Pahang,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5866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rend Wassink</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aman Negara, Pahang,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7774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Johannes Fisch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urung Raya, Central Kalimantan,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279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nti, Johor,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103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tjan Lammertink</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tan, West Kalimantan,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3004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Edward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num Valley,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532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ram Demeulemeest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aman Negara, Pahang,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incognit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31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raig Rob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eng Krachan NP, Thailand</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1761</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John Van der Woude</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hao Yai, Thailand</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79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D.Round</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hao Yai, Thailand</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javensi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2391</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eorge Wagn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Ijen,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9027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abian Ducry &amp; David Marque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rita,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8351</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ram Demeulemeest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rita, Jav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lagrandieri</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1809</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lemens Steiof</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 Tien NP,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7578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lat Plateau,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243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ilip Verbel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 Tien NP, Vietnam</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lineat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2538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udipto Roy</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arendrapur, West Bengal,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4987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iels Poul Drey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ameri NP, Assam,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590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onirul Kha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dhupur NP, Bangladesh</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915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Nameri NP, Assam,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2969</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Bali Barat NP, Bali</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alabaric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10819</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Vir Joshi</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o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483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ander Bo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o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484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ander Bo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o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348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hattekad, Keral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onticola</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725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t. Kinabalu,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475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tijn De Wi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rocker Range,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3854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rocker Range,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ystacophano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5866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rend Wassink</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aman Negara, Pahang,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83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ubah NP, Sarawak,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103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tjan Lammertink</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tan, West Kalimantan,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3763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John Van der Woude</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aman Negara, Pahang,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3922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num Valley,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46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oring,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pulcherrim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5076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t. Kinabalu,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8841</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Edward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t. Kinabalu,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3566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rnold Meij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t. Kinabalu,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3566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rnold Meij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t. Kinabalu,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045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im Muhich</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t. Kinabalu, Sabah,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rafflesii</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278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nti, Johor,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278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nti, Johor, Malays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83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ubah NP, Sarawak,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84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ubah NP, Sarawak,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1038</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tjan Lammertink</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tan, West Kalimantan, Borneo</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058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D.Round</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rabi, Thailand</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rubricapill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2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Farrow</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dawattakele, Kandy, Sri Lank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6661</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eepal Warakagoda</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dahamulla, Colombo district, Sri Lank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666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eepal Warakagoda</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dahamulla, Colombo district, Sri Lank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viren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1500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Lamperi Royal Botanical Park, Bhutan</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3079</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rend Wassink</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hulchowki, Nepal</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1892</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thias Ritschard</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Shillong, Meghalay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3547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rnold Meijer</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Eaglenest WLS, Arunachal Pradesh,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2620</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Farrow</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eothang, Bhutan</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861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bidur Rahma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Eaglenest WLS, Arunachal Pradesh,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viridi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2549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udipto Roy</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olem NP, Go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1224</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onrad Pinto</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o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2283</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Vivek Puliyeri</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ilambur, Keral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90826</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Ramit Singal</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nipal, Karnatak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346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erala,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zeylanicus</w:t>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7306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Varanasi,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97395</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Vir Joshi</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hoolpaneshwar WLS, Indi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i/>
                <w:i/>
              </w:rPr>
            </w:pPr>
            <w:r>
              <w:rPr>
                <w:rFonts w:cs="Times New Roman" w:ascii="Times New Roman" w:hAnsi="Times New Roman"/>
                <w:i/>
              </w:rPr>
            </w:r>
          </w:p>
        </w:tc>
        <w:tc>
          <w:tcPr>
            <w:tcW w:w="19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96487</w:t>
            </w:r>
          </w:p>
        </w:tc>
        <w:tc>
          <w:tcPr>
            <w:tcW w:w="213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Marques</w:t>
            </w:r>
          </w:p>
        </w:tc>
        <w:tc>
          <w:tcPr>
            <w:tcW w:w="202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igiriya, Sri Lanka</w:t>
            </w:r>
          </w:p>
        </w:tc>
      </w:tr>
    </w:tbl>
    <w:p>
      <w:pPr>
        <w:pStyle w:val="ListParagraph"/>
        <w:rPr>
          <w:rFonts w:ascii="Times New Roman" w:hAnsi="Times New Roman" w:cs="Times New Roman"/>
        </w:rPr>
      </w:pPr>
      <w:r>
        <w:rPr>
          <w:rFonts w:cs="Times New Roman" w:ascii="Times New Roman" w:hAnsi="Times New Roman"/>
        </w:rPr>
      </w:r>
    </w:p>
    <w:p>
      <w:pPr>
        <w:pStyle w:val="ListParagraph"/>
        <w:rPr>
          <w:rFonts w:ascii="Times New Roman" w:hAnsi="Times New Roman" w:cs="Times New Roman"/>
        </w:rPr>
      </w:pPr>
      <w:r>
        <w:rPr>
          <w:rFonts w:cs="Times New Roman" w:ascii="Times New Roman" w:hAnsi="Times New Roman"/>
        </w:rPr>
      </w:r>
    </w:p>
    <w:p>
      <w:pPr>
        <w:pStyle w:val="ListParagraph"/>
        <w:jc w:val="both"/>
        <w:rPr>
          <w:rFonts w:ascii="Times New Roman" w:hAnsi="Times New Roman" w:cs="Times New Roman"/>
        </w:rPr>
      </w:pPr>
      <w:r>
        <w:rPr>
          <w:rFonts w:cs="Times New Roman" w:ascii="Times New Roman" w:hAnsi="Times New Roman"/>
          <w:b/>
        </w:rPr>
        <w:t>Supplementary Table S2:</w:t>
      </w:r>
      <w:r>
        <w:rPr>
          <w:rFonts w:cs="Times New Roman" w:ascii="Times New Roman" w:hAnsi="Times New Roman"/>
        </w:rPr>
        <w:t xml:space="preserve"> Recordings of multiple barbet species vocalizing together, with locations and recordist attributed. Average measured peak frequencies are also given in the table, along with the standard error of the mean and the sample size n (i.e. the total number of distinct song elements analyzed). Test statistics are indicated; for recordings with two species, the value of U after a two-tailed Mann-Whitney U-test is provided, while for recordings with more than two species, the F-statistic after an ANOVA test is indicated. All recordings showed a significant difference in peak frequencies between vocalizing species with a p&lt;0.01. A # indicates that the recording is shown as a representative example in Figure 5.</w:t>
      </w:r>
    </w:p>
    <w:p>
      <w:pPr>
        <w:pStyle w:val="ListParagraph"/>
        <w:rPr>
          <w:rFonts w:ascii="Times New Roman" w:hAnsi="Times New Roman" w:cs="Times New Roman"/>
        </w:rPr>
      </w:pPr>
      <w:r>
        <w:rPr>
          <w:rFonts w:cs="Times New Roman" w:ascii="Times New Roman" w:hAnsi="Times New Roman"/>
        </w:rPr>
      </w:r>
    </w:p>
    <w:tbl>
      <w:tblPr>
        <w:tblW w:w="9738" w:type="dxa"/>
        <w:jc w:val="left"/>
        <w:tblInd w:w="-113" w:type="dxa"/>
        <w:tblLayout w:type="fixed"/>
        <w:tblCellMar>
          <w:top w:w="0" w:type="dxa"/>
          <w:left w:w="108" w:type="dxa"/>
          <w:bottom w:w="0" w:type="dxa"/>
          <w:right w:w="108" w:type="dxa"/>
        </w:tblCellMar>
      </w:tblPr>
      <w:tblGrid>
        <w:gridCol w:w="1281"/>
        <w:gridCol w:w="1977"/>
        <w:gridCol w:w="1980"/>
        <w:gridCol w:w="630"/>
        <w:gridCol w:w="1440"/>
        <w:gridCol w:w="1170"/>
        <w:gridCol w:w="1260"/>
      </w:tblGrid>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alog number</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pecie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eak frequency ± SEM (Hz)</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est statistic value</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Recordist</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Location</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93993</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siatic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82.99±23.79</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eng Krachan, Thailand</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yanot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38±13.06</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56588</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hrysopogon</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16.57±7.39</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9</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342</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cus Brau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oring, Sabah,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029.2±21.3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6578 #</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hrysopogon</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84.35±2.3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1758.75</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num Valley, Sabah,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26.7±20.8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henric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48.42±4.4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4</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 xml:space="preserve">AV7330 </w:t>
            </w:r>
          </w:p>
          <w:p>
            <w:pPr>
              <w:pStyle w:val="ListParagraph"/>
              <w:ind w:left="0" w:hanging="0"/>
              <w:rPr>
                <w:rFonts w:ascii="Times New Roman" w:hAnsi="Times New Roman" w:cs="Times New Roman"/>
              </w:rPr>
            </w:pPr>
            <w:r>
              <w:rPr>
                <w:rFonts w:cs="Times New Roman" w:ascii="Times New Roman" w:hAnsi="Times New Roman"/>
              </w:rPr>
              <w:t>#</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hrysopogon</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00.75±2.6</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rocker Range, Sabah,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onticola</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95.09±5.6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7210</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hrysopogon</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45.37±5.14</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24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Julia Miller</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ulu NP, Sarawak,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ystacophano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38.42±5.0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45661</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hrysopogon</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43.93±4.59</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4</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Yong Ding Li</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entong, Pahang, Malaysi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oort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940.71±17.0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3633</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orvin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08.19±5.96</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Halimun, Jav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rmillar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306.37±15.73</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3635</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orvin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46.5±9.01</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324</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mela C. Rasmusse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Gunung Halimun, Jav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rmillar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228.7±13.5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93969</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yanot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70.47±17.39</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eng Krachan NP, Thailand</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siatic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39±10.3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1831</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938.15±6.7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112</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ukit Tinggi, Bentong, Pahang, Malaysi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oort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24.28±18.5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4</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6572</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47.68±22.2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72</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num Valley, Sabah,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henric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70.62±11.16</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9</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56582</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eximi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76.16±11.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2</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788.92</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cus Brau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Poring, Sabah,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903.83±35.93</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1</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ystacophano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97.67±9.6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henric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17.97±19.6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hrysopogon</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504.76±19.8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1</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94093</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aiostrict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67.61±11.3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eng Krachan, Thailand</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yanot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53.65±25.96</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04369</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aiostrict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70.59±8.71</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256</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Farrow</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eng Krachan NP, Thailand</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yanot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37.06±15.9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5457</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aiostrict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70.15±15.3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Richard Dun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aeng Krachan NP, Thailand</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yanot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07.67±12.74</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00723</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aiostrict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86.07±10.3</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 Tien NP, Vietnam</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yanot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08.02±12.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1766 #</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aiostrict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43.37±8.1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224</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John Van der Woude</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hao Yai NP, Thailand</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incognit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163.09±8.5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4</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30040</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henric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117.31±7.33</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4.95</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Edwards</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num Valley, Sabah,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hrysopogon</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13.46±4.4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1839</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henric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72.52±8.4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319</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ike Nelso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ukit Tinggi, Bentong, Pahang, Malaysi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oort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965.82±1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9</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AV12434</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lagrandier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304.57±25.64</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105</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ilip Verbele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 Tien NP, Vietnam</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aiostrict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21.71±7.51</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26899</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lagrandier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331.26±4.1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272</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Cat Tien NP, Vietnam</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cyanot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19.05±15.33</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49873</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lineat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28.96±31.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13</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iels Poul Dreyer</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ameri NP, Assam, Indi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siatic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932.69±19.0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25846 #</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lineat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96.4±21.8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2</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24</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udipto Roy</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arendrapur, West Bengal, Indi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siatic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948.8±24.9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25498</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alabaric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22.26±4.5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udipto Roy</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olem NP, Goa, Indi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virid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202.91±11.9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0</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4845</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alabaric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40.68±3.39</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4</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ander Bot</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olem NP, Goa, Indi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virid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213.95±14.6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55689</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onticola</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13.46±4.24</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0</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30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Jason Anderson</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Tambunan, Sabah,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eximi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55.48±9.8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67254</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onticola</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34.63±2.6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Patrik Aberg</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t. Kinabalu, Sabah,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pulcherrim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468.4±18.6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2</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77802</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ystacophano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557.57±2.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754.82</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Johannes Fischer</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urung Raya, Central Kalimantan,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36.99±27.43</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henric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98.95±13.71</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836</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ystacophano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34.03±10.4</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ubah NP, Sarawak,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18.14±20.51</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64672</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ystacophano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48.22±5.8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323</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Iain Woxvold</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Barito River, Central Kalimantan,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raffles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96.97±7.1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9</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838 #</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raffles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62.64±1.9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1327.24</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ubah NP, Sarawak,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ystacophano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63.84±5.94</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4</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06.55±29.54</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21038</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raffles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507.44±2.8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1891.57</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rtjan Lammertink</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Matan, West Kalimantan,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ystacophano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06.03±31.99</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067.48±25.5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840</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raffles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58.42±4.7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3</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2070.08</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rank Lambert</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Kubah NP, Sarawak, Borneo</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ystacophano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06.72±18.9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duvaucel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953.71±22.33</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6</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9626</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rubricapill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712.14±3</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324</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avid Farrow</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dawattakele, Kandy, Sri Lank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lavifron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295.47±8.1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154602</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viren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287.8±4.38</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9</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135</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Hans Matheve</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Doi Chiang Dao, Thailand</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siatic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975.83±17.25</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5</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88665</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viren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462.04±4.32</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9</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F=510.91</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orbu</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hemgang, Bhutan</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franklinii</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39.51±8.01</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8</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asiatic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958.63±17.1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0</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XC44888</w:t>
            </w:r>
          </w:p>
          <w:p>
            <w:pPr>
              <w:pStyle w:val="ListParagraph"/>
              <w:ind w:left="0" w:hanging="0"/>
              <w:rPr>
                <w:rFonts w:ascii="Times New Roman" w:hAnsi="Times New Roman" w:cs="Times New Roman"/>
              </w:rPr>
            </w:pPr>
            <w:r>
              <w:rPr>
                <w:rFonts w:cs="Times New Roman" w:ascii="Times New Roman" w:hAnsi="Times New Roman"/>
              </w:rPr>
              <w:t>#</w:t>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viridi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178.56±23.91</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7</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U=0</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Sander Bot</w:t>
            </w:r>
          </w:p>
        </w:tc>
        <w:tc>
          <w:tcPr>
            <w:tcW w:w="126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Indira Gandhi NP, Tamil Nadu, India</w:t>
            </w:r>
          </w:p>
        </w:tc>
      </w:tr>
      <w:tr>
        <w:trPr/>
        <w:tc>
          <w:tcPr>
            <w:tcW w:w="128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977"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i/>
                <w:i/>
              </w:rPr>
            </w:pPr>
            <w:r>
              <w:rPr>
                <w:rFonts w:cs="Times New Roman" w:ascii="Times New Roman" w:hAnsi="Times New Roman"/>
                <w:i/>
              </w:rPr>
              <w:t>P.malabaricus</w:t>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690.65±1.7</w:t>
            </w:r>
          </w:p>
        </w:tc>
        <w:tc>
          <w:tcPr>
            <w:tcW w:w="6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4</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Supplementary Table S3: </w:t>
      </w:r>
      <w:r>
        <w:rPr>
          <w:rFonts w:cs="Times New Roman" w:ascii="Times New Roman" w:hAnsi="Times New Roman"/>
        </w:rPr>
        <w:t>Phylogenetic signal in morphological traits of Asian barbets. Note that all morphological traits are more divergent than expected under Brownian evolution (K&lt;1).</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Trai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Blomberg’s K</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P-valu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Beak length</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0.3508305</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Times New Roman" w:ascii="Times New Roman" w:hAnsi="Times New Roman"/>
              </w:rPr>
              <w:t>&lt;0.00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Beak width</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0.3474846</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Times New Roman" w:ascii="Times New Roman" w:hAnsi="Times New Roman"/>
              </w:rPr>
              <w:t>&lt;0.00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Beak depth</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0.3116673</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Times New Roman" w:ascii="Times New Roman" w:hAnsi="Times New Roman"/>
              </w:rPr>
              <w:t>&lt;0.00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Tail length</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0.3273927</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Times New Roman" w:ascii="Times New Roman" w:hAnsi="Times New Roman"/>
              </w:rPr>
              <w:t>&lt;0.00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Tarsus length</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0.6375699</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Times New Roman" w:ascii="Times New Roman" w:hAnsi="Times New Roman"/>
              </w:rPr>
              <w:t>&lt;0.00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Body length</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0.6999196</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Times New Roman" w:ascii="Times New Roman" w:hAnsi="Times New Roman"/>
              </w:rPr>
              <w:t>&lt;0.00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rPr>
            </w:pPr>
            <w:r>
              <w:rPr>
                <w:rFonts w:cs="Times New Roman" w:ascii="Times New Roman" w:hAnsi="Times New Roman"/>
              </w:rPr>
              <w:t>Wing chord length</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0.6639401</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Times New Roman" w:ascii="Times New Roman" w:hAnsi="Times New Roman"/>
              </w:rPr>
              <w:t>&lt;0.001</w:t>
            </w:r>
          </w:p>
        </w:tc>
      </w:tr>
    </w:tbl>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w:hAnsi="Times"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krish16@jhu.edu" TargetMode="External"/><Relationship Id="rId3" Type="http://schemas.openxmlformats.org/officeDocument/2006/relationships/hyperlink" Target="mailto:priya.tamma@gmail.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19:30:00Z</dcterms:created>
  <dc:creator>Anand Krishnan</dc:creator>
  <dc:description/>
  <cp:keywords/>
  <dc:language>en-US</dc:language>
  <cp:lastModifiedBy>Anand Krishnan</cp:lastModifiedBy>
  <dcterms:modified xsi:type="dcterms:W3CDTF">2016-07-04T17:46:00Z</dcterms:modified>
  <cp:revision>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open-biology</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iology-letters</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open-biology</vt:lpwstr>
  </property>
  <property fmtid="{D5CDD505-2E9C-101B-9397-08002B2CF9AE}" pid="13" name="Mendeley Recent Style Id 9_1">
    <vt:lpwstr>http://www.zotero.org/styles/pnas</vt:lpwstr>
  </property>
  <property fmtid="{D5CDD505-2E9C-101B-9397-08002B2CF9AE}" pid="14" name="Mendeley Recent Style Name 0_1">
    <vt:lpwstr>American Psychological Association 6th edition</vt:lpwstr>
  </property>
  <property fmtid="{D5CDD505-2E9C-101B-9397-08002B2CF9AE}" pid="15" name="Mendeley Recent Style Name 1_1">
    <vt:lpwstr>Biology Letters</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Open Biology</vt:lpwstr>
  </property>
  <property fmtid="{D5CDD505-2E9C-101B-9397-08002B2CF9AE}" pid="23" name="Mendeley Recent Style Name 9_1">
    <vt:lpwstr>Proceedings of the National Academy of Sciences of the United States of America</vt:lpwstr>
  </property>
  <property fmtid="{D5CDD505-2E9C-101B-9397-08002B2CF9AE}" pid="24" name="Mendeley User Name_1">
    <vt:lpwstr>akr321@gmail.com@www.mendeley.com</vt:lpwstr>
  </property>
</Properties>
</file>